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Spec="center" w:tblpY="1753"/>
        <w:tblW w:w="9278" w:type="dxa"/>
        <w:tblLook w:val="04A0" w:firstRow="1" w:lastRow="0" w:firstColumn="1" w:lastColumn="0" w:noHBand="0" w:noVBand="1"/>
      </w:tblPr>
      <w:tblGrid>
        <w:gridCol w:w="3060"/>
        <w:gridCol w:w="2132"/>
        <w:gridCol w:w="2566"/>
        <w:gridCol w:w="1520"/>
      </w:tblGrid>
      <w:tr w:rsidR="00BE044E" w:rsidRPr="00153384" w:rsidTr="00BE044E">
        <w:trPr>
          <w:trHeight w:val="83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stenosis (n=970)</w:t>
            </w:r>
          </w:p>
        </w:tc>
        <w:tc>
          <w:tcPr>
            <w:tcW w:w="25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-Vascular stenosis                       </w:t>
            </w:r>
            <w:proofErr w:type="gramStart"/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670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±11.78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57±8.2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 sex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1(56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(53.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MI (SD), kg/m²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7±3.3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1±3.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imary school or low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(9.2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(7.6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ddle or high school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3(42.5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(44.1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or above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8(48.3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(48.3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com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338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1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0.8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500-1000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(19.3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(20.5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00-3000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(67.7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1(69.4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5338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(12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(9.3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ght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7(67.6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(68.2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(18.1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(17.4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avy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(11.7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(11.8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ever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9(61.2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(64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ce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3.3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2.9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urrently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(20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(19.7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active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(29.9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(26.9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derately active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1(43.5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(50.8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ly active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(11.2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9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tension, 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(42.5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(38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betes mellitus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9.7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7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lipidaemia</w:t>
            </w:r>
            <w:proofErr w:type="spellEnd"/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8(48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(43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C (SD), mmol/L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±1.09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±1.6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G (SD), mmol/L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±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±1.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DL-C (SD), mmol/L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±0.46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±0.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DL-C (SD), mmol/L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±1.11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±1.1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P (SD), mg/L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±2.9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±2.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B (SD), g/L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5±3.0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±20.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BE044E" w:rsidRPr="00153384" w:rsidTr="00BE044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A (SD), mg/dL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±1.46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±1.4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E044E" w:rsidRPr="00153384" w:rsidTr="00BE044E">
        <w:trPr>
          <w:trHeight w:val="502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33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GFR (SD), mL/min per 1.73 m²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78±20.4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±23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E044E" w:rsidRPr="00153384" w:rsidRDefault="00BE044E" w:rsidP="0015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33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1A506D" w:rsidRPr="00153384" w:rsidRDefault="00153384">
      <w:pPr>
        <w:rPr>
          <w:rFonts w:ascii="Times New Roman" w:hAnsi="Times New Roman" w:cs="Times New Roman"/>
        </w:rPr>
      </w:pPr>
      <w:r w:rsidRPr="004052CB">
        <w:rPr>
          <w:rFonts w:ascii="Times New Roman" w:hAnsi="Times New Roman" w:cs="Times New Roman"/>
          <w:b/>
        </w:rPr>
        <w:t>Table S</w:t>
      </w:r>
      <w:r w:rsidR="00B32F66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="004052CB">
        <w:rPr>
          <w:rFonts w:ascii="Times New Roman" w:hAnsi="Times New Roman" w:cs="Times New Roman"/>
        </w:rPr>
        <w:t>U</w:t>
      </w:r>
      <w:r w:rsidRPr="00153384">
        <w:rPr>
          <w:rFonts w:ascii="Times New Roman" w:hAnsi="Times New Roman" w:cs="Times New Roman"/>
        </w:rPr>
        <w:t>nivariate analyses</w:t>
      </w:r>
      <w:r>
        <w:rPr>
          <w:rFonts w:ascii="Times New Roman" w:hAnsi="Times New Roman" w:cs="Times New Roman"/>
        </w:rPr>
        <w:t xml:space="preserve"> on new vascular stenosis</w:t>
      </w:r>
    </w:p>
    <w:p w:rsidR="00FE13B7" w:rsidRPr="00FE13B7" w:rsidRDefault="00FE13B7" w:rsidP="004052CB">
      <w:pPr>
        <w:rPr>
          <w:rFonts w:ascii="Times New Roman" w:hAnsi="Times New Roman" w:cs="Times New Roman"/>
        </w:rPr>
      </w:pPr>
      <w:proofErr w:type="spellStart"/>
      <w:r w:rsidRPr="00FE13B7">
        <w:rPr>
          <w:rFonts w:ascii="Times New Roman" w:hAnsi="Times New Roman" w:cs="Times New Roman"/>
        </w:rPr>
        <w:t>Hyperuricaemia</w:t>
      </w:r>
      <w:proofErr w:type="spellEnd"/>
      <w:r w:rsidRPr="00FE13B7">
        <w:rPr>
          <w:rFonts w:ascii="Times New Roman" w:hAnsi="Times New Roman" w:cs="Times New Roman"/>
        </w:rPr>
        <w:t xml:space="preserve"> was defined as SUA ≥7.0 and ≥6.0 mg/dL in men and women, respectively.</w:t>
      </w:r>
    </w:p>
    <w:p w:rsidR="00153384" w:rsidRPr="00FE13B7" w:rsidRDefault="00FE13B7" w:rsidP="00FE13B7">
      <w:pPr>
        <w:rPr>
          <w:rFonts w:ascii="Times New Roman" w:hAnsi="Times New Roman" w:cs="Times New Roman"/>
        </w:rPr>
      </w:pPr>
      <w:r w:rsidRPr="00FE13B7">
        <w:rPr>
          <w:rFonts w:ascii="Times New Roman" w:hAnsi="Times New Roman" w:cs="Times New Roman"/>
        </w:rPr>
        <w:t>BMI indicates body mass index; TG, triglyceride; TC, total cholesterol; HDL-C, high-density lipoprotein; LDL-C, low-density lipoprotein, CRP, C-reactive protein; ALB, Serum albumin; SUA serum uric acid and eGFR estimated glomerular filtration rate.</w:t>
      </w:r>
    </w:p>
    <w:sectPr w:rsidR="00153384" w:rsidRPr="00FE1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0827" w:rsidRDefault="00F00827" w:rsidP="00153384">
      <w:r>
        <w:separator/>
      </w:r>
    </w:p>
  </w:endnote>
  <w:endnote w:type="continuationSeparator" w:id="0">
    <w:p w:rsidR="00F00827" w:rsidRDefault="00F00827" w:rsidP="0015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0827" w:rsidRDefault="00F00827" w:rsidP="00153384">
      <w:r>
        <w:separator/>
      </w:r>
    </w:p>
  </w:footnote>
  <w:footnote w:type="continuationSeparator" w:id="0">
    <w:p w:rsidR="00F00827" w:rsidRDefault="00F00827" w:rsidP="0015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21204B8-AF3A-44C3-9873-7D9789B37CFB}"/>
    <w:docVar w:name="KY_MEDREF_VERSION" w:val="3"/>
  </w:docVars>
  <w:rsids>
    <w:rsidRoot w:val="00153384"/>
    <w:rsid w:val="000E7CE2"/>
    <w:rsid w:val="00153384"/>
    <w:rsid w:val="001A506D"/>
    <w:rsid w:val="004052CB"/>
    <w:rsid w:val="00613D44"/>
    <w:rsid w:val="006F10A5"/>
    <w:rsid w:val="00884A2E"/>
    <w:rsid w:val="008C7397"/>
    <w:rsid w:val="00B32F66"/>
    <w:rsid w:val="00BE044E"/>
    <w:rsid w:val="00F00827"/>
    <w:rsid w:val="00FE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1B674"/>
  <w15:chartTrackingRefBased/>
  <w15:docId w15:val="{8E805719-9044-4885-AFE5-338B3DBDA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3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6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ng</dc:creator>
  <cp:keywords/>
  <dc:description/>
  <cp:lastModifiedBy>Sara Song</cp:lastModifiedBy>
  <cp:revision>4</cp:revision>
  <dcterms:created xsi:type="dcterms:W3CDTF">2019-03-11T06:20:00Z</dcterms:created>
  <dcterms:modified xsi:type="dcterms:W3CDTF">2019-03-12T03:48:00Z</dcterms:modified>
</cp:coreProperties>
</file>